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2D5AA" w14:textId="7D8E6084" w:rsidR="00D704D0" w:rsidRPr="004F4A48" w:rsidRDefault="005724AF" w:rsidP="00D704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D704D0" w:rsidRPr="004F4A48">
        <w:rPr>
          <w:rFonts w:ascii="Times New Roman" w:hAnsi="Times New Roman" w:cs="Times New Roman"/>
          <w:b/>
          <w:bCs/>
          <w:sz w:val="24"/>
          <w:szCs w:val="24"/>
        </w:rPr>
        <w:t>2. List of health determinants variables</w:t>
      </w:r>
    </w:p>
    <w:tbl>
      <w:tblPr>
        <w:tblOverlap w:val="never"/>
        <w:tblW w:w="1364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4253"/>
        <w:gridCol w:w="1984"/>
        <w:gridCol w:w="4010"/>
      </w:tblGrid>
      <w:tr w:rsidR="004F4A48" w:rsidRPr="004F4A48" w14:paraId="5E6F1A04" w14:textId="44B62257" w:rsidTr="00D704D0">
        <w:trPr>
          <w:trHeight w:val="18"/>
        </w:trPr>
        <w:tc>
          <w:tcPr>
            <w:tcW w:w="3402" w:type="dxa"/>
            <w:tcBorders>
              <w:top w:val="single" w:sz="2" w:space="0" w:color="5D5D5D"/>
              <w:left w:val="single" w:sz="4" w:space="0" w:color="auto"/>
              <w:bottom w:val="single" w:sz="2" w:space="0" w:color="5D5D5D"/>
              <w:right w:val="single" w:sz="2" w:space="0" w:color="5D5D5D"/>
            </w:tcBorders>
            <w:shd w:val="clear" w:color="auto" w:fill="DFE6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A69F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Main category</w:t>
            </w: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shd w:val="clear" w:color="auto" w:fill="DFE6F7"/>
            <w:vAlign w:val="center"/>
          </w:tcPr>
          <w:p w14:paraId="65DF0349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ubcategory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shd w:val="clear" w:color="auto" w:fill="DFE6F7"/>
            <w:vAlign w:val="center"/>
          </w:tcPr>
          <w:p w14:paraId="378E0553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Number of items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shd w:val="clear" w:color="auto" w:fill="DFE6F7"/>
            <w:vAlign w:val="center"/>
          </w:tcPr>
          <w:p w14:paraId="1A503953" w14:textId="547510CF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Example</w:t>
            </w:r>
          </w:p>
        </w:tc>
      </w:tr>
      <w:tr w:rsidR="004F4A48" w:rsidRPr="004F4A48" w14:paraId="457A9A45" w14:textId="12B3F734" w:rsidTr="00D704D0">
        <w:trPr>
          <w:trHeight w:val="18"/>
        </w:trPr>
        <w:tc>
          <w:tcPr>
            <w:tcW w:w="3402" w:type="dxa"/>
            <w:tcBorders>
              <w:top w:val="single" w:sz="2" w:space="0" w:color="5D5D5D"/>
              <w:left w:val="single" w:sz="4" w:space="0" w:color="auto"/>
              <w:bottom w:val="single" w:sz="2" w:space="0" w:color="5D5D5D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5F5A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ociodemographic factors</w:t>
            </w: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01ECE3BB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opulation and household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77E91FEC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1D1F3566" w14:textId="44A0E97A" w:rsidR="00D704D0" w:rsidRPr="004F4A48" w:rsidRDefault="00A14F3C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4F4A48">
              <w:rPr>
                <w:rFonts w:ascii="Times New Roman" w:hAnsi="Times New Roman" w:cs="Times New Roman"/>
                <w:sz w:val="22"/>
              </w:rPr>
              <w:t>otal population, Sex ratio, Population by age group, Daytime population, Population growth rate, Total fertility rate, Crude birth rate, Total number of households, One-person households, Elderly people living alone, etc.</w:t>
            </w:r>
          </w:p>
        </w:tc>
      </w:tr>
      <w:tr w:rsidR="004F4A48" w:rsidRPr="004F4A48" w14:paraId="7017E13F" w14:textId="515043AC" w:rsidTr="00D704D0">
        <w:trPr>
          <w:trHeight w:val="18"/>
        </w:trPr>
        <w:tc>
          <w:tcPr>
            <w:tcW w:w="3402" w:type="dxa"/>
            <w:vMerge w:val="restart"/>
            <w:tcBorders>
              <w:top w:val="single" w:sz="2" w:space="0" w:color="5D5D5D"/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D2B73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Health behavior</w:t>
            </w: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5BF8A135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Nutrition and diet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6C4D649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0F41117A" w14:textId="56FD635F" w:rsidR="00D704D0" w:rsidRPr="004F4A48" w:rsidRDefault="00163F0E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Awareness of Nutrition label, Preference for salty type, Attempting weight loss rate, Subjective obesity awareness rate, etc. </w:t>
            </w:r>
          </w:p>
        </w:tc>
      </w:tr>
      <w:tr w:rsidR="004F4A48" w:rsidRPr="004F4A48" w14:paraId="66D3ADF7" w14:textId="4E482FB0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0E51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451730F0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25BD362A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425A5FE2" w14:textId="7AD5FC47" w:rsidR="00D704D0" w:rsidRPr="004F4A48" w:rsidRDefault="00B22687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4F4A48">
              <w:rPr>
                <w:rFonts w:ascii="Times New Roman" w:hAnsi="Times New Roman" w:cs="Times New Roman"/>
                <w:sz w:val="22"/>
              </w:rPr>
              <w:t xml:space="preserve">onthly alcohol consumption, </w:t>
            </w:r>
            <w:proofErr w:type="gramStart"/>
            <w:r w:rsidR="00D51479" w:rsidRPr="004F4A48">
              <w:rPr>
                <w:rFonts w:ascii="Times New Roman" w:hAnsi="Times New Roman" w:cs="Times New Roman"/>
                <w:sz w:val="22"/>
              </w:rPr>
              <w:t>Drinking</w:t>
            </w:r>
            <w:proofErr w:type="gramEnd"/>
            <w:r w:rsidR="008D1A5C" w:rsidRPr="004F4A48">
              <w:rPr>
                <w:rFonts w:ascii="Times New Roman" w:hAnsi="Times New Roman" w:cs="Times New Roman"/>
                <w:sz w:val="22"/>
              </w:rPr>
              <w:t xml:space="preserve"> starting</w:t>
            </w:r>
            <w:r w:rsidRPr="004F4A48">
              <w:rPr>
                <w:rFonts w:ascii="Times New Roman" w:hAnsi="Times New Roman" w:cs="Times New Roman"/>
                <w:sz w:val="22"/>
              </w:rPr>
              <w:t xml:space="preserve"> age, High Risk Alcohol Consumption, Attempting abstinence rate, etc. </w:t>
            </w:r>
          </w:p>
        </w:tc>
      </w:tr>
      <w:tr w:rsidR="004F4A48" w:rsidRPr="004F4A48" w14:paraId="41286734" w14:textId="201D3EFD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CC39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7C388B55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Health education and public relations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204639E9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1D063A3E" w14:textId="706C78E7" w:rsidR="00D704D0" w:rsidRPr="004F4A48" w:rsidRDefault="00226DEB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Smoking prevention education experience rate, Sex education experience rate, High blood pressure management education </w:t>
            </w:r>
            <w:r w:rsidRPr="004F4A48">
              <w:rPr>
                <w:rFonts w:ascii="Times New Roman" w:hAnsi="Times New Roman" w:cs="Times New Roman"/>
                <w:sz w:val="22"/>
              </w:rPr>
              <w:lastRenderedPageBreak/>
              <w:t>completion rate, Smoking cessation campaign experience rate, etc.</w:t>
            </w:r>
          </w:p>
        </w:tc>
      </w:tr>
      <w:tr w:rsidR="004F4A48" w:rsidRPr="004F4A48" w14:paraId="57731AE5" w14:textId="12F51732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FB46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54B38DE9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ersonal hygiene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0758098D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5F879541" w14:textId="5D1AA1D0" w:rsidR="00D704D0" w:rsidRPr="004F4A48" w:rsidRDefault="00694C29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Handwashing with Soap, </w:t>
            </w:r>
            <w:r w:rsidR="00707657" w:rsidRPr="004F4A48">
              <w:rPr>
                <w:rFonts w:ascii="Times New Roman" w:hAnsi="Times New Roman" w:cs="Times New Roman"/>
                <w:sz w:val="22"/>
              </w:rPr>
              <w:t>Awareness rate of hand washing to prevent infectious diseases, etc.</w:t>
            </w:r>
          </w:p>
        </w:tc>
      </w:tr>
      <w:tr w:rsidR="004F4A48" w:rsidRPr="004F4A48" w14:paraId="1693A49D" w14:textId="6F75D260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B7A1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09207FAC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Mental health related behavior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3ECE976A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16149F12" w14:textId="593D316D" w:rsidR="00D704D0" w:rsidRPr="004F4A48" w:rsidRDefault="00706A17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Mental health counseling rate, Sleep time, Daily time spent online, etc.</w:t>
            </w:r>
          </w:p>
        </w:tc>
      </w:tr>
      <w:tr w:rsidR="004F4A48" w:rsidRPr="004F4A48" w14:paraId="758C95BE" w14:textId="3027221F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CC1D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6D894D66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Oral hygiene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476B2C3A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6854DC05" w14:textId="3864CEA8" w:rsidR="00D704D0" w:rsidRPr="004F4A48" w:rsidRDefault="00882257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Tooth brushing practice rate, Fluoride toothpaste usage rate, etc.</w:t>
            </w:r>
          </w:p>
        </w:tc>
      </w:tr>
      <w:tr w:rsidR="004F4A48" w:rsidRPr="004F4A48" w14:paraId="6C5CC4FB" w14:textId="1A89A713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90B6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6011652A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1662EE4D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2DDB5606" w14:textId="3B40D203" w:rsidR="00D704D0" w:rsidRPr="004F4A48" w:rsidRDefault="00893C88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Walking practice rate, </w:t>
            </w:r>
            <w:r w:rsidR="00823B0A" w:rsidRPr="004F4A48">
              <w:rPr>
                <w:rFonts w:ascii="Times New Roman" w:hAnsi="Times New Roman" w:cs="Times New Roman"/>
                <w:sz w:val="22"/>
              </w:rPr>
              <w:t>Physical activity practice rate, Strength and Resistance Training Exercise practice rate, Sedentary time, etc.</w:t>
            </w:r>
          </w:p>
        </w:tc>
      </w:tr>
      <w:tr w:rsidR="004F4A48" w:rsidRPr="004F4A48" w14:paraId="631AF0ED" w14:textId="52800104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B63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49432395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afety awareness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2FB8E44B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13B3D251" w14:textId="5C683C00" w:rsidR="00D704D0" w:rsidRPr="004F4A48" w:rsidRDefault="00226C85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eat belt wearing rate, Cell phone use while driving, Drunk driving rate, Jaywalking rate, etc.</w:t>
            </w:r>
          </w:p>
        </w:tc>
      </w:tr>
      <w:tr w:rsidR="004F4A48" w:rsidRPr="004F4A48" w14:paraId="60A5B497" w14:textId="74983B6C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B294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7264A29E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19BF72D9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0F2CA1D0" w14:textId="1DE658FC" w:rsidR="00D704D0" w:rsidRPr="004F4A48" w:rsidRDefault="008D1A5C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F4A48">
              <w:rPr>
                <w:rFonts w:ascii="Times New Roman" w:hAnsi="Times New Roman" w:cs="Times New Roman"/>
                <w:sz w:val="22"/>
              </w:rPr>
              <w:t xml:space="preserve">moking rate, Smoking starting age, </w:t>
            </w:r>
            <w:r w:rsidRPr="004F4A48">
              <w:rPr>
                <w:rFonts w:ascii="Times New Roman" w:hAnsi="Times New Roman" w:cs="Times New Roman"/>
                <w:sz w:val="22"/>
              </w:rPr>
              <w:lastRenderedPageBreak/>
              <w:t>Smoking cessation rate, Secondhand smoke exposure rate, Adolescents’ Ease of Cigarette Purchase, etc.</w:t>
            </w:r>
          </w:p>
        </w:tc>
      </w:tr>
      <w:tr w:rsidR="004F4A48" w:rsidRPr="004F4A48" w14:paraId="5688E03A" w14:textId="3E485A8A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bottom w:val="single" w:sz="2" w:space="0" w:color="000000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E2D1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3FC33D39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creening and vaccination</w:t>
            </w:r>
          </w:p>
        </w:tc>
        <w:tc>
          <w:tcPr>
            <w:tcW w:w="19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vAlign w:val="center"/>
          </w:tcPr>
          <w:p w14:paraId="4010909E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401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</w:tcPr>
          <w:p w14:paraId="78C63FE3" w14:textId="487673AA" w:rsidR="00D704D0" w:rsidRPr="004F4A48" w:rsidRDefault="00C027BF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Health examination acceptance rate, MMR vaccination rate, Influenza vaccination rate, etc.</w:t>
            </w:r>
          </w:p>
        </w:tc>
      </w:tr>
      <w:tr w:rsidR="004F4A48" w:rsidRPr="004F4A48" w14:paraId="2E2A86C8" w14:textId="688DECE9" w:rsidTr="00D704D0">
        <w:trPr>
          <w:trHeight w:val="18"/>
        </w:trPr>
        <w:tc>
          <w:tcPr>
            <w:tcW w:w="3402" w:type="dxa"/>
            <w:vMerge w:val="restart"/>
            <w:tcBorders>
              <w:top w:val="single" w:sz="2" w:space="0" w:color="000000"/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F015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ocial environments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46B237A6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Education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3E0DB02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27C693D1" w14:textId="688244E4" w:rsidR="00D704D0" w:rsidRPr="004F4A48" w:rsidRDefault="00F20B77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Number of students per teacher, Number of Kindergarten, Number of universities, etc.</w:t>
            </w:r>
          </w:p>
        </w:tc>
      </w:tr>
      <w:tr w:rsidR="004F4A48" w:rsidRPr="004F4A48" w14:paraId="72765186" w14:textId="0821855B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614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6E7CAFBC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Economy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406EB72F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0905B207" w14:textId="40AC65F1" w:rsidR="00D704D0" w:rsidRPr="004F4A48" w:rsidRDefault="00F20B77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Fiscal independence, Fluctuation rate of land price, </w:t>
            </w:r>
            <w:r w:rsidR="006617BF" w:rsidRPr="004F4A48">
              <w:rPr>
                <w:rFonts w:ascii="Times New Roman" w:hAnsi="Times New Roman" w:cs="Times New Roman"/>
                <w:sz w:val="22"/>
              </w:rPr>
              <w:t>Number of businesses, etc.</w:t>
            </w:r>
          </w:p>
        </w:tc>
      </w:tr>
      <w:tr w:rsidR="004F4A48" w:rsidRPr="004F4A48" w14:paraId="79BB0FAB" w14:textId="3A8B7256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7E83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065C32BF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Cultur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1A1383FC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1BEB6E64" w14:textId="77777777" w:rsidR="00D90A91" w:rsidRPr="004F4A48" w:rsidRDefault="00DF6145" w:rsidP="00D90A91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Culture &amp; Arts Infrastructure, </w:t>
            </w:r>
            <w:r w:rsidR="00D90A91" w:rsidRPr="004F4A48">
              <w:rPr>
                <w:rFonts w:ascii="Times New Roman" w:hAnsi="Times New Roman" w:cs="Times New Roman"/>
                <w:sz w:val="22"/>
              </w:rPr>
              <w:t>Senior</w:t>
            </w:r>
          </w:p>
          <w:p w14:paraId="12AE2523" w14:textId="28EF7D09" w:rsidR="00D704D0" w:rsidRPr="004F4A48" w:rsidRDefault="00D90A91" w:rsidP="00D90A91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Welfare Centers, Social welfare facility</w:t>
            </w:r>
            <w:r w:rsidR="00A15530" w:rsidRPr="004F4A48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4F4A48" w:rsidRPr="004F4A48" w14:paraId="2A41ADB7" w14:textId="3DD365AA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0B02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1194172F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Welfar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794A162D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0650428B" w14:textId="77777777" w:rsidR="00152206" w:rsidRPr="004F4A48" w:rsidRDefault="00152206" w:rsidP="0015220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Government expenditure on social protection, </w:t>
            </w:r>
          </w:p>
          <w:p w14:paraId="4E87BE1D" w14:textId="77777777" w:rsidR="00152206" w:rsidRPr="004F4A48" w:rsidRDefault="00152206" w:rsidP="0015220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Percentage of social welfare organizations, </w:t>
            </w:r>
          </w:p>
          <w:p w14:paraId="71EFFC34" w14:textId="7A46294F" w:rsidR="00D704D0" w:rsidRPr="004F4A48" w:rsidRDefault="00152206" w:rsidP="0015220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ercentage of public health organizations, Number of child protection agency, etc.</w:t>
            </w:r>
          </w:p>
        </w:tc>
      </w:tr>
      <w:tr w:rsidR="004F4A48" w:rsidRPr="004F4A48" w14:paraId="05E1B5F5" w14:textId="1EAB41BE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1894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2F65AA1A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ocial capital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6A3B7418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2B05CA66" w14:textId="5BAFE192" w:rsidR="00D704D0" w:rsidRPr="004F4A48" w:rsidRDefault="00881C3B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Mutual trust with neighbors</w:t>
            </w:r>
            <w:r w:rsidR="0027524E" w:rsidRPr="004F4A48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3A5BE9" w:rsidRPr="004F4A48">
              <w:rPr>
                <w:rFonts w:ascii="Times New Roman" w:hAnsi="Times New Roman" w:cs="Times New Roman"/>
                <w:sz w:val="22"/>
              </w:rPr>
              <w:t>Religious</w:t>
            </w:r>
            <w:r w:rsidR="0027524E" w:rsidRPr="004F4A48">
              <w:rPr>
                <w:rFonts w:ascii="Times New Roman" w:hAnsi="Times New Roman" w:cs="Times New Roman"/>
                <w:sz w:val="22"/>
              </w:rPr>
              <w:t xml:space="preserve"> activity, Social activities, etc.</w:t>
            </w:r>
          </w:p>
        </w:tc>
      </w:tr>
      <w:tr w:rsidR="004F4A48" w:rsidRPr="004F4A48" w14:paraId="0BB4420E" w14:textId="1832839F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276F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1D0BA657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olitical participation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62F9295A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64F0390F" w14:textId="439BB0D2" w:rsidR="00D704D0" w:rsidRPr="004F4A48" w:rsidRDefault="00820A01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residential election turnout, Turnout in parliamentary elections, etc.</w:t>
            </w:r>
          </w:p>
        </w:tc>
      </w:tr>
      <w:tr w:rsidR="004F4A48" w:rsidRPr="004F4A48" w14:paraId="00B639A7" w14:textId="6EC9ED88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bottom w:val="single" w:sz="2" w:space="0" w:color="000000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DD31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28706CEE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Safety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7C0FAEEA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53AA68A0" w14:textId="4E36D4F2" w:rsidR="00D704D0" w:rsidRPr="004F4A48" w:rsidRDefault="00184576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Local safety level, </w:t>
            </w:r>
            <w:r w:rsidR="00915536" w:rsidRPr="004F4A48">
              <w:rPr>
                <w:rFonts w:ascii="Times New Roman" w:hAnsi="Times New Roman" w:cs="Times New Roman"/>
                <w:sz w:val="22"/>
              </w:rPr>
              <w:t>Number of residents per 119 rescue worker, Number of residents per fire station, etc.</w:t>
            </w:r>
          </w:p>
        </w:tc>
      </w:tr>
      <w:tr w:rsidR="004F4A48" w:rsidRPr="004F4A48" w14:paraId="7623529C" w14:textId="4B7CA375" w:rsidTr="00D704D0">
        <w:trPr>
          <w:trHeight w:val="18"/>
        </w:trPr>
        <w:tc>
          <w:tcPr>
            <w:tcW w:w="3402" w:type="dxa"/>
            <w:vMerge w:val="restart"/>
            <w:tcBorders>
              <w:top w:val="single" w:sz="2" w:space="0" w:color="000000"/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E6BD8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hysical environments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2F0C35CE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Natural environmen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0278FA34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07979779" w14:textId="31D4E321" w:rsidR="00D704D0" w:rsidRPr="004F4A48" w:rsidRDefault="00F2208C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F4A48">
              <w:rPr>
                <w:rFonts w:ascii="Times New Roman" w:hAnsi="Times New Roman" w:cs="Times New Roman"/>
                <w:sz w:val="22"/>
              </w:rPr>
              <w:t xml:space="preserve">umber of natural </w:t>
            </w:r>
            <w:r w:rsidR="005715F1" w:rsidRPr="004F4A48">
              <w:rPr>
                <w:rFonts w:ascii="Times New Roman" w:hAnsi="Times New Roman" w:cs="Times New Roman"/>
                <w:sz w:val="22"/>
              </w:rPr>
              <w:t>disasters</w:t>
            </w:r>
            <w:r w:rsidRPr="004F4A48">
              <w:rPr>
                <w:rFonts w:ascii="Times New Roman" w:hAnsi="Times New Roman" w:cs="Times New Roman"/>
                <w:sz w:val="22"/>
              </w:rPr>
              <w:t>, Climate, Wastewater discharge, etc.</w:t>
            </w:r>
          </w:p>
        </w:tc>
      </w:tr>
      <w:tr w:rsidR="004F4A48" w:rsidRPr="004F4A48" w14:paraId="46CF60D6" w14:textId="5D9AB9DF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33F1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62468C79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Living environmen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4787FBB0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13D993B4" w14:textId="0077C3C9" w:rsidR="00D704D0" w:rsidRPr="004F4A48" w:rsidRDefault="005715F1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Number of parks, Number of sports facilities, sewerage system, Percent of shared public transport, Number of houses, </w:t>
            </w:r>
            <w:r w:rsidR="00E101B8" w:rsidRPr="004F4A48">
              <w:rPr>
                <w:rFonts w:ascii="Times New Roman" w:hAnsi="Times New Roman" w:cs="Times New Roman"/>
                <w:sz w:val="22"/>
              </w:rPr>
              <w:t>Vacancy rate, Percentage of old houses, etc.</w:t>
            </w:r>
          </w:p>
        </w:tc>
      </w:tr>
      <w:tr w:rsidR="004F4A48" w:rsidRPr="004F4A48" w14:paraId="4897BD33" w14:textId="1D042541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bottom w:val="single" w:sz="2" w:space="0" w:color="000000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B9AD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7559E3B5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Working environmen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148189FF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4315DF51" w14:textId="71138750" w:rsidR="00D704D0" w:rsidRPr="004F4A48" w:rsidRDefault="00B6360D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Chemical emissions, Cancer-Causing substances emissions, etc.</w:t>
            </w:r>
          </w:p>
        </w:tc>
      </w:tr>
      <w:tr w:rsidR="004F4A48" w:rsidRPr="004F4A48" w14:paraId="73DD281D" w14:textId="392502D0" w:rsidTr="00D704D0">
        <w:trPr>
          <w:trHeight w:val="18"/>
        </w:trPr>
        <w:tc>
          <w:tcPr>
            <w:tcW w:w="3402" w:type="dxa"/>
            <w:vMerge w:val="restart"/>
            <w:tcBorders>
              <w:top w:val="single" w:sz="2" w:space="0" w:color="000000"/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224E6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Health care system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048E3718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Health and medical resources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5EE43549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5BE9BDFA" w14:textId="4A839C93" w:rsidR="00D704D0" w:rsidRPr="004F4A48" w:rsidRDefault="00474A96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F4A48">
              <w:rPr>
                <w:rFonts w:ascii="Times New Roman" w:hAnsi="Times New Roman" w:cs="Times New Roman"/>
                <w:sz w:val="22"/>
              </w:rPr>
              <w:t xml:space="preserve">umber of medical staff, Number of nursing home, Number of MRI, Number of </w:t>
            </w:r>
            <w:proofErr w:type="gramStart"/>
            <w:r w:rsidRPr="004F4A48">
              <w:rPr>
                <w:rFonts w:ascii="Times New Roman" w:hAnsi="Times New Roman" w:cs="Times New Roman"/>
                <w:sz w:val="22"/>
              </w:rPr>
              <w:t>clinic</w:t>
            </w:r>
            <w:proofErr w:type="gramEnd"/>
            <w:r w:rsidRPr="004F4A48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F4A48">
              <w:rPr>
                <w:rFonts w:ascii="Times New Roman" w:hAnsi="Times New Roman" w:cs="Times New Roman"/>
                <w:sz w:val="22"/>
              </w:rPr>
              <w:lastRenderedPageBreak/>
              <w:t>Number of A</w:t>
            </w:r>
            <w:r w:rsidR="001528FA" w:rsidRPr="004F4A48">
              <w:rPr>
                <w:rFonts w:ascii="Times New Roman" w:hAnsi="Times New Roman" w:cs="Times New Roman"/>
                <w:sz w:val="22"/>
              </w:rPr>
              <w:t>E</w:t>
            </w:r>
            <w:r w:rsidRPr="004F4A48">
              <w:rPr>
                <w:rFonts w:ascii="Times New Roman" w:hAnsi="Times New Roman" w:cs="Times New Roman"/>
                <w:sz w:val="22"/>
              </w:rPr>
              <w:t>D, etc.</w:t>
            </w:r>
          </w:p>
        </w:tc>
      </w:tr>
      <w:tr w:rsidR="004F4A48" w:rsidRPr="004F4A48" w14:paraId="08994B1A" w14:textId="312A068C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DE7E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1A5C484A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Health care us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614E016B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308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344A03D3" w14:textId="44A57AF7" w:rsidR="00D704D0" w:rsidRPr="004F4A48" w:rsidRDefault="00BA19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Unmet health care needs, </w:t>
            </w:r>
            <w:r w:rsidR="00936188" w:rsidRPr="004F4A48">
              <w:rPr>
                <w:rFonts w:ascii="Times New Roman" w:hAnsi="Times New Roman" w:cs="Times New Roman"/>
                <w:sz w:val="22"/>
              </w:rPr>
              <w:t>Number of Emergency Department Use, Health examination acceptance rate, etc.</w:t>
            </w:r>
          </w:p>
        </w:tc>
      </w:tr>
      <w:tr w:rsidR="004F4A48" w:rsidRPr="004F4A48" w14:paraId="1F564C3E" w14:textId="16817CC3" w:rsidTr="00D704D0">
        <w:trPr>
          <w:trHeight w:val="18"/>
        </w:trPr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E721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4AC9D027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Public health servic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  <w:vAlign w:val="center"/>
          </w:tcPr>
          <w:p w14:paraId="3B43490D" w14:textId="77777777" w:rsidR="00D704D0" w:rsidRPr="004F4A48" w:rsidRDefault="00D704D0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2" w:space="0" w:color="000000"/>
              <w:right w:val="single" w:sz="2" w:space="0" w:color="5D5D5D"/>
            </w:tcBorders>
          </w:tcPr>
          <w:p w14:paraId="009C06C8" w14:textId="6A253FFC" w:rsidR="00D704D0" w:rsidRPr="004F4A48" w:rsidRDefault="00BE4A51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 xml:space="preserve">Home visiting health service, </w:t>
            </w:r>
            <w:r w:rsidR="00304781" w:rsidRPr="004F4A48">
              <w:rPr>
                <w:rFonts w:ascii="Times New Roman" w:hAnsi="Times New Roman" w:cs="Times New Roman"/>
                <w:sz w:val="22"/>
              </w:rPr>
              <w:t>etc.</w:t>
            </w:r>
          </w:p>
        </w:tc>
      </w:tr>
      <w:tr w:rsidR="00D704D0" w:rsidRPr="004F4A48" w14:paraId="40A82EBB" w14:textId="77777777" w:rsidTr="00E0588F">
        <w:trPr>
          <w:trHeight w:val="68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E700" w14:textId="39E1F11A" w:rsidR="00D704D0" w:rsidRPr="004F4A48" w:rsidRDefault="004F4A48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5D5D5D"/>
              <w:bottom w:val="single" w:sz="4" w:space="0" w:color="auto"/>
              <w:right w:val="single" w:sz="2" w:space="0" w:color="5D5D5D"/>
            </w:tcBorders>
          </w:tcPr>
          <w:p w14:paraId="1BB6E37D" w14:textId="77777777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5D5D5D"/>
              <w:bottom w:val="single" w:sz="4" w:space="0" w:color="auto"/>
              <w:right w:val="single" w:sz="2" w:space="0" w:color="5D5D5D"/>
            </w:tcBorders>
            <w:vAlign w:val="center"/>
          </w:tcPr>
          <w:p w14:paraId="5241E8E2" w14:textId="0FC058EA" w:rsidR="00D704D0" w:rsidRPr="004F4A48" w:rsidRDefault="00E0588F" w:rsidP="00D704D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F4A48">
              <w:rPr>
                <w:rFonts w:ascii="Times New Roman" w:hAnsi="Times New Roman" w:cs="Times New Roman"/>
                <w:sz w:val="22"/>
              </w:rPr>
              <w:t>,223</w:t>
            </w:r>
          </w:p>
        </w:tc>
        <w:tc>
          <w:tcPr>
            <w:tcW w:w="4010" w:type="dxa"/>
            <w:tcBorders>
              <w:top w:val="single" w:sz="2" w:space="0" w:color="000000"/>
              <w:left w:val="single" w:sz="2" w:space="0" w:color="5D5D5D"/>
              <w:bottom w:val="single" w:sz="4" w:space="0" w:color="auto"/>
              <w:right w:val="single" w:sz="2" w:space="0" w:color="5D5D5D"/>
            </w:tcBorders>
          </w:tcPr>
          <w:p w14:paraId="459001F7" w14:textId="5FFD3226" w:rsidR="00D704D0" w:rsidRPr="004F4A48" w:rsidRDefault="00D704D0" w:rsidP="00F75C6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EB4A7E8" w14:textId="77777777" w:rsidR="00D704D0" w:rsidRPr="004F4A48" w:rsidRDefault="00D704D0" w:rsidP="00D704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04D0" w:rsidRPr="004F4A48" w:rsidSect="00D704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D7BDB" w14:textId="77777777" w:rsidR="00F77FB4" w:rsidRDefault="00F77FB4" w:rsidP="004F4A48">
      <w:pPr>
        <w:spacing w:after="0" w:line="240" w:lineRule="auto"/>
      </w:pPr>
      <w:r>
        <w:separator/>
      </w:r>
    </w:p>
  </w:endnote>
  <w:endnote w:type="continuationSeparator" w:id="0">
    <w:p w14:paraId="5C661361" w14:textId="77777777" w:rsidR="00F77FB4" w:rsidRDefault="00F77FB4" w:rsidP="004F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35E2F" w14:textId="77777777" w:rsidR="00F77FB4" w:rsidRDefault="00F77FB4" w:rsidP="004F4A48">
      <w:pPr>
        <w:spacing w:after="0" w:line="240" w:lineRule="auto"/>
      </w:pPr>
      <w:r>
        <w:separator/>
      </w:r>
    </w:p>
  </w:footnote>
  <w:footnote w:type="continuationSeparator" w:id="0">
    <w:p w14:paraId="52CF3D5E" w14:textId="77777777" w:rsidR="00F77FB4" w:rsidRDefault="00F77FB4" w:rsidP="004F4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zU2NTKyNDM2MjVW0lEKTi0uzszPAykwrAUAK9aGxSwAAAA="/>
  </w:docVars>
  <w:rsids>
    <w:rsidRoot w:val="00D704D0"/>
    <w:rsid w:val="00085E0D"/>
    <w:rsid w:val="00152206"/>
    <w:rsid w:val="001528FA"/>
    <w:rsid w:val="00163F0E"/>
    <w:rsid w:val="00184576"/>
    <w:rsid w:val="001C02EF"/>
    <w:rsid w:val="00226C85"/>
    <w:rsid w:val="00226DEB"/>
    <w:rsid w:val="0027524E"/>
    <w:rsid w:val="00304781"/>
    <w:rsid w:val="003A5BE9"/>
    <w:rsid w:val="003C3AAB"/>
    <w:rsid w:val="004525AC"/>
    <w:rsid w:val="0045467B"/>
    <w:rsid w:val="004626F9"/>
    <w:rsid w:val="00474A96"/>
    <w:rsid w:val="004F4A48"/>
    <w:rsid w:val="00520005"/>
    <w:rsid w:val="005715F1"/>
    <w:rsid w:val="005724AF"/>
    <w:rsid w:val="00604FF0"/>
    <w:rsid w:val="006117EE"/>
    <w:rsid w:val="0062404E"/>
    <w:rsid w:val="006617BF"/>
    <w:rsid w:val="00694C29"/>
    <w:rsid w:val="006B31ED"/>
    <w:rsid w:val="00706A17"/>
    <w:rsid w:val="00707657"/>
    <w:rsid w:val="00820A01"/>
    <w:rsid w:val="00823B0A"/>
    <w:rsid w:val="00826A55"/>
    <w:rsid w:val="00881C3B"/>
    <w:rsid w:val="00882257"/>
    <w:rsid w:val="008858E7"/>
    <w:rsid w:val="00893C88"/>
    <w:rsid w:val="008A5DEE"/>
    <w:rsid w:val="008D1A5C"/>
    <w:rsid w:val="00915536"/>
    <w:rsid w:val="00936188"/>
    <w:rsid w:val="009F141A"/>
    <w:rsid w:val="00A14F3C"/>
    <w:rsid w:val="00A15530"/>
    <w:rsid w:val="00B22687"/>
    <w:rsid w:val="00B6360D"/>
    <w:rsid w:val="00BA19D0"/>
    <w:rsid w:val="00BB70D2"/>
    <w:rsid w:val="00BE04CA"/>
    <w:rsid w:val="00BE4A51"/>
    <w:rsid w:val="00C027BF"/>
    <w:rsid w:val="00D51479"/>
    <w:rsid w:val="00D51E4D"/>
    <w:rsid w:val="00D555F5"/>
    <w:rsid w:val="00D704D0"/>
    <w:rsid w:val="00D90A91"/>
    <w:rsid w:val="00DF6145"/>
    <w:rsid w:val="00E0588F"/>
    <w:rsid w:val="00E101B8"/>
    <w:rsid w:val="00F20B77"/>
    <w:rsid w:val="00F2208C"/>
    <w:rsid w:val="00F31739"/>
    <w:rsid w:val="00F7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C07B6"/>
  <w15:chartTrackingRefBased/>
  <w15:docId w15:val="{657E6FD3-A857-44EC-BC7F-4408D5A0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4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4A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4A48"/>
  </w:style>
  <w:style w:type="paragraph" w:styleId="a4">
    <w:name w:val="footer"/>
    <w:basedOn w:val="a"/>
    <w:link w:val="Char0"/>
    <w:uiPriority w:val="99"/>
    <w:unhideWhenUsed/>
    <w:rsid w:val="004F4A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4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연경</dc:creator>
  <cp:keywords/>
  <dc:description/>
  <cp:lastModifiedBy>이제인</cp:lastModifiedBy>
  <cp:revision>2</cp:revision>
  <dcterms:created xsi:type="dcterms:W3CDTF">2023-05-17T07:07:00Z</dcterms:created>
  <dcterms:modified xsi:type="dcterms:W3CDTF">2023-05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b3aedddd2b5ef7a6a62c4d7de4d6f38968bf8f30ca2806ec252ee7d24caafd</vt:lpwstr>
  </property>
</Properties>
</file>